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B5BDD" w14:textId="2EFA2043" w:rsidR="00AD7AA9" w:rsidRPr="002811FA" w:rsidRDefault="007615F5" w:rsidP="00AD7AA9">
      <w:pPr>
        <w:spacing w:line="240" w:lineRule="auto"/>
        <w:rPr>
          <w:rFonts w:ascii="Times New Roman" w:hAnsi="Times New Roman" w:cs="Times New Roman" w:hint="eastAsia"/>
          <w:b/>
          <w:bCs/>
          <w:sz w:val="24"/>
        </w:rPr>
      </w:pPr>
      <w:r w:rsidRPr="007615F5"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 w:rsidR="00AD7AA9" w:rsidRPr="002811F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15C3E">
        <w:rPr>
          <w:rFonts w:ascii="Times New Roman" w:hAnsi="Times New Roman" w:cs="Times New Roman" w:hint="eastAsia"/>
          <w:b/>
          <w:bCs/>
          <w:sz w:val="24"/>
        </w:rPr>
        <w:t>3</w:t>
      </w:r>
    </w:p>
    <w:p w14:paraId="60801F53" w14:textId="1CA1AB9E" w:rsidR="00AD7AA9" w:rsidRPr="002811FA" w:rsidRDefault="00E041E8" w:rsidP="00AD7AA9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Unw</w:t>
      </w:r>
      <w:r w:rsidR="00AD7AA9" w:rsidRPr="002811FA">
        <w:rPr>
          <w:rFonts w:ascii="Times New Roman" w:hAnsi="Times New Roman" w:cs="Times New Roman"/>
          <w:sz w:val="24"/>
        </w:rPr>
        <w:t>eighted Multivariable Logistic Regression Analysis of Multiple serum composite indicators and Obstructive Sleep Apnea</w:t>
      </w:r>
    </w:p>
    <w:tbl>
      <w:tblPr>
        <w:tblW w:w="580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1"/>
        <w:gridCol w:w="1696"/>
        <w:gridCol w:w="951"/>
        <w:gridCol w:w="1696"/>
        <w:gridCol w:w="952"/>
        <w:gridCol w:w="1696"/>
        <w:gridCol w:w="971"/>
      </w:tblGrid>
      <w:tr w:rsidR="00AD7AA9" w:rsidRPr="002811FA" w14:paraId="51DF9474" w14:textId="77777777" w:rsidTr="00E36AC9">
        <w:trPr>
          <w:trHeight w:val="575"/>
          <w:jc w:val="center"/>
        </w:trPr>
        <w:tc>
          <w:tcPr>
            <w:tcW w:w="868" w:type="pct"/>
            <w:vAlign w:val="center"/>
          </w:tcPr>
          <w:p w14:paraId="2E3E9E87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33545FAF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Model Ⅰ</w:t>
            </w:r>
          </w:p>
          <w:p w14:paraId="46E790B8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OR (95% CI)</w:t>
            </w:r>
          </w:p>
        </w:tc>
        <w:tc>
          <w:tcPr>
            <w:tcW w:w="494" w:type="pct"/>
            <w:vAlign w:val="center"/>
          </w:tcPr>
          <w:p w14:paraId="3CA7BC02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P-value</w:t>
            </w:r>
          </w:p>
        </w:tc>
        <w:tc>
          <w:tcPr>
            <w:tcW w:w="880" w:type="pct"/>
            <w:vAlign w:val="center"/>
          </w:tcPr>
          <w:p w14:paraId="09E4786A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Model Ⅱ</w:t>
            </w:r>
          </w:p>
          <w:p w14:paraId="1CEC2C43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OR (95% CI)</w:t>
            </w:r>
          </w:p>
        </w:tc>
        <w:tc>
          <w:tcPr>
            <w:tcW w:w="494" w:type="pct"/>
            <w:vAlign w:val="center"/>
          </w:tcPr>
          <w:p w14:paraId="2B6AD132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P-value</w:t>
            </w:r>
          </w:p>
        </w:tc>
        <w:tc>
          <w:tcPr>
            <w:tcW w:w="880" w:type="pct"/>
            <w:vAlign w:val="center"/>
          </w:tcPr>
          <w:p w14:paraId="3BE83040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Model Ⅲ</w:t>
            </w:r>
          </w:p>
          <w:p w14:paraId="558FCCDB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OR (95% CI)</w:t>
            </w:r>
          </w:p>
        </w:tc>
        <w:tc>
          <w:tcPr>
            <w:tcW w:w="503" w:type="pct"/>
            <w:vAlign w:val="center"/>
          </w:tcPr>
          <w:p w14:paraId="08B2E3F3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P-value</w:t>
            </w:r>
          </w:p>
        </w:tc>
      </w:tr>
      <w:tr w:rsidR="00AD7AA9" w:rsidRPr="002811FA" w14:paraId="37182DD9" w14:textId="77777777" w:rsidTr="00E36AC9">
        <w:trPr>
          <w:trHeight w:val="370"/>
          <w:jc w:val="center"/>
        </w:trPr>
        <w:tc>
          <w:tcPr>
            <w:tcW w:w="5000" w:type="pct"/>
            <w:gridSpan w:val="7"/>
            <w:vAlign w:val="center"/>
          </w:tcPr>
          <w:p w14:paraId="094F024E" w14:textId="77777777" w:rsidR="00AD7AA9" w:rsidRPr="002811FA" w:rsidRDefault="00AD7AA9" w:rsidP="00E36AC9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MHR</w:t>
            </w:r>
          </w:p>
        </w:tc>
      </w:tr>
      <w:tr w:rsidR="00AD7AA9" w:rsidRPr="002811FA" w14:paraId="544550FA" w14:textId="77777777" w:rsidTr="00E36AC9">
        <w:trPr>
          <w:trHeight w:val="20"/>
          <w:jc w:val="center"/>
        </w:trPr>
        <w:tc>
          <w:tcPr>
            <w:tcW w:w="868" w:type="pct"/>
          </w:tcPr>
          <w:p w14:paraId="35A3AA8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62D309C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4-0.28</w:t>
            </w:r>
          </w:p>
        </w:tc>
        <w:tc>
          <w:tcPr>
            <w:tcW w:w="880" w:type="pct"/>
            <w:vAlign w:val="center"/>
          </w:tcPr>
          <w:p w14:paraId="552B5C0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7B775E7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2D703C8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45CF929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47385D0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58551CF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40C7F5AD" w14:textId="77777777" w:rsidTr="00E36AC9">
        <w:trPr>
          <w:trHeight w:val="20"/>
          <w:jc w:val="center"/>
        </w:trPr>
        <w:tc>
          <w:tcPr>
            <w:tcW w:w="868" w:type="pct"/>
          </w:tcPr>
          <w:p w14:paraId="02405C7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7A280C4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28-0.38</w:t>
            </w:r>
          </w:p>
        </w:tc>
        <w:tc>
          <w:tcPr>
            <w:tcW w:w="880" w:type="pct"/>
            <w:vAlign w:val="center"/>
          </w:tcPr>
          <w:p w14:paraId="6D6D0CB0" w14:textId="3A7E801C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)</w:t>
            </w:r>
          </w:p>
        </w:tc>
        <w:tc>
          <w:tcPr>
            <w:tcW w:w="494" w:type="pct"/>
            <w:vAlign w:val="center"/>
          </w:tcPr>
          <w:p w14:paraId="0B8CB28D" w14:textId="78B01AA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0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8</w:t>
            </w:r>
          </w:p>
        </w:tc>
        <w:tc>
          <w:tcPr>
            <w:tcW w:w="880" w:type="pct"/>
            <w:vAlign w:val="center"/>
          </w:tcPr>
          <w:p w14:paraId="2FAA9361" w14:textId="18DFA3C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DE4C701" w14:textId="039D748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5</w:t>
            </w:r>
          </w:p>
        </w:tc>
        <w:tc>
          <w:tcPr>
            <w:tcW w:w="880" w:type="pct"/>
            <w:vAlign w:val="center"/>
          </w:tcPr>
          <w:p w14:paraId="0CB3583E" w14:textId="3E5824F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4(0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8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574D050F" w14:textId="516CF279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43</w:t>
            </w:r>
          </w:p>
        </w:tc>
      </w:tr>
      <w:tr w:rsidR="00AD7AA9" w:rsidRPr="002811FA" w14:paraId="10071326" w14:textId="77777777" w:rsidTr="00E36AC9">
        <w:trPr>
          <w:trHeight w:val="20"/>
          <w:jc w:val="center"/>
        </w:trPr>
        <w:tc>
          <w:tcPr>
            <w:tcW w:w="868" w:type="pct"/>
          </w:tcPr>
          <w:p w14:paraId="5228D6E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03C9025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38-0.52</w:t>
            </w:r>
          </w:p>
        </w:tc>
        <w:tc>
          <w:tcPr>
            <w:tcW w:w="880" w:type="pct"/>
            <w:vAlign w:val="center"/>
          </w:tcPr>
          <w:p w14:paraId="516C3DDD" w14:textId="31CF406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B02399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408E3B3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B81ED4B" w14:textId="6F9D154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27920F3" w14:textId="65905D4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0</w:t>
            </w:r>
            <w:r w:rsidR="00D1171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</w:p>
        </w:tc>
        <w:tc>
          <w:tcPr>
            <w:tcW w:w="880" w:type="pct"/>
            <w:vAlign w:val="center"/>
          </w:tcPr>
          <w:p w14:paraId="6BF1E7C9" w14:textId="11FE409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0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8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3A55FE3C" w14:textId="024C89B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56</w:t>
            </w:r>
          </w:p>
        </w:tc>
      </w:tr>
      <w:tr w:rsidR="00AD7AA9" w:rsidRPr="002811FA" w14:paraId="655299DD" w14:textId="77777777" w:rsidTr="00E36AC9">
        <w:trPr>
          <w:trHeight w:val="20"/>
          <w:jc w:val="center"/>
        </w:trPr>
        <w:tc>
          <w:tcPr>
            <w:tcW w:w="868" w:type="pct"/>
          </w:tcPr>
          <w:p w14:paraId="7A7659F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2967402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52-3.67</w:t>
            </w:r>
          </w:p>
        </w:tc>
        <w:tc>
          <w:tcPr>
            <w:tcW w:w="880" w:type="pct"/>
            <w:vAlign w:val="center"/>
          </w:tcPr>
          <w:p w14:paraId="79154B78" w14:textId="65671F39" w:rsidR="00AD7AA9" w:rsidRPr="002811FA" w:rsidRDefault="00B0239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9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67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37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40FD2DF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BD9EBE5" w14:textId="5B3D6F8D" w:rsidR="00AD7AA9" w:rsidRPr="002811FA" w:rsidRDefault="00D11715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0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0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7)</w:t>
            </w:r>
          </w:p>
        </w:tc>
        <w:tc>
          <w:tcPr>
            <w:tcW w:w="494" w:type="pct"/>
            <w:vAlign w:val="center"/>
          </w:tcPr>
          <w:p w14:paraId="023B97B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3392EE9" w14:textId="255827C9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03C98727" w14:textId="1810D8C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7D03D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</w:t>
            </w:r>
          </w:p>
        </w:tc>
      </w:tr>
      <w:tr w:rsidR="00AD7AA9" w:rsidRPr="002811FA" w14:paraId="00D36EBA" w14:textId="77777777" w:rsidTr="00E36AC9">
        <w:trPr>
          <w:trHeight w:val="273"/>
          <w:jc w:val="center"/>
        </w:trPr>
        <w:tc>
          <w:tcPr>
            <w:tcW w:w="5000" w:type="pct"/>
            <w:gridSpan w:val="7"/>
            <w:vAlign w:val="center"/>
          </w:tcPr>
          <w:p w14:paraId="2CE5A40E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PHR</w:t>
            </w:r>
          </w:p>
        </w:tc>
      </w:tr>
      <w:tr w:rsidR="00AD7AA9" w:rsidRPr="002811FA" w14:paraId="4186C879" w14:textId="77777777" w:rsidTr="00E36AC9">
        <w:trPr>
          <w:trHeight w:val="20"/>
          <w:jc w:val="center"/>
        </w:trPr>
        <w:tc>
          <w:tcPr>
            <w:tcW w:w="868" w:type="pct"/>
          </w:tcPr>
          <w:p w14:paraId="4A4B8D8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4F81DB4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0.06-135.82</w:t>
            </w:r>
          </w:p>
        </w:tc>
        <w:tc>
          <w:tcPr>
            <w:tcW w:w="880" w:type="pct"/>
            <w:vAlign w:val="center"/>
          </w:tcPr>
          <w:p w14:paraId="43C5E03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1936E13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696AC8E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40AA428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5EC6EB24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1037A37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59E25BFD" w14:textId="77777777" w:rsidTr="00E36AC9">
        <w:trPr>
          <w:trHeight w:val="20"/>
          <w:jc w:val="center"/>
        </w:trPr>
        <w:tc>
          <w:tcPr>
            <w:tcW w:w="868" w:type="pct"/>
          </w:tcPr>
          <w:p w14:paraId="6AC5A54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3B63183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35.82-179.28</w:t>
            </w:r>
          </w:p>
        </w:tc>
        <w:tc>
          <w:tcPr>
            <w:tcW w:w="880" w:type="pct"/>
            <w:vAlign w:val="center"/>
          </w:tcPr>
          <w:p w14:paraId="63A40A02" w14:textId="5C80D15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0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2720D262" w14:textId="7F370E7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0</w:t>
            </w:r>
          </w:p>
        </w:tc>
        <w:tc>
          <w:tcPr>
            <w:tcW w:w="880" w:type="pct"/>
            <w:vAlign w:val="center"/>
          </w:tcPr>
          <w:p w14:paraId="3133C368" w14:textId="26A942EC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6(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0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29DC4366" w14:textId="6461E55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0</w:t>
            </w:r>
          </w:p>
        </w:tc>
        <w:tc>
          <w:tcPr>
            <w:tcW w:w="880" w:type="pct"/>
            <w:vAlign w:val="center"/>
          </w:tcPr>
          <w:p w14:paraId="02127900" w14:textId="1E78641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1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19B8996B" w14:textId="7D7CCF9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95</w:t>
            </w:r>
          </w:p>
        </w:tc>
      </w:tr>
      <w:tr w:rsidR="00AD7AA9" w:rsidRPr="002811FA" w14:paraId="5FD2E493" w14:textId="77777777" w:rsidTr="00E36AC9">
        <w:trPr>
          <w:trHeight w:val="20"/>
          <w:jc w:val="center"/>
        </w:trPr>
        <w:tc>
          <w:tcPr>
            <w:tcW w:w="868" w:type="pct"/>
          </w:tcPr>
          <w:p w14:paraId="5BEFD9A4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1B7D558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79.28-231.67</w:t>
            </w:r>
          </w:p>
        </w:tc>
        <w:tc>
          <w:tcPr>
            <w:tcW w:w="880" w:type="pct"/>
            <w:vAlign w:val="center"/>
          </w:tcPr>
          <w:p w14:paraId="3246D391" w14:textId="7B1BD56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22F2C0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6B80365" w14:textId="6DD941D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5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D3269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C671C2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3AAFAB35" w14:textId="60F164D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00,1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0047DC16" w14:textId="6BCCB30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5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</w:p>
        </w:tc>
      </w:tr>
      <w:tr w:rsidR="00AD7AA9" w:rsidRPr="002811FA" w14:paraId="01B5CE11" w14:textId="77777777" w:rsidTr="00E36AC9">
        <w:trPr>
          <w:trHeight w:val="20"/>
          <w:jc w:val="center"/>
        </w:trPr>
        <w:tc>
          <w:tcPr>
            <w:tcW w:w="868" w:type="pct"/>
          </w:tcPr>
          <w:p w14:paraId="3897B82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2F81068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31.67-817.33</w:t>
            </w:r>
          </w:p>
        </w:tc>
        <w:tc>
          <w:tcPr>
            <w:tcW w:w="880" w:type="pct"/>
            <w:vAlign w:val="center"/>
          </w:tcPr>
          <w:p w14:paraId="03E4A976" w14:textId="2390E3E2" w:rsidR="00AD7AA9" w:rsidRPr="002811FA" w:rsidRDefault="00D32691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3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4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7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7645D8B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70982EA2" w14:textId="46068CE1" w:rsidR="00AD7AA9" w:rsidRPr="002811FA" w:rsidRDefault="00D32691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9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6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8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941FFC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3FD4F2E" w14:textId="4B53A38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1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C83C1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77D356CC" w14:textId="06851D43" w:rsidR="00AD7AA9" w:rsidRPr="002811FA" w:rsidRDefault="00C83C16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</w:tr>
      <w:tr w:rsidR="00AD7AA9" w:rsidRPr="002811FA" w14:paraId="77D2A2D6" w14:textId="77777777" w:rsidTr="00E36AC9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36AF22B1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NHHR</w:t>
            </w:r>
          </w:p>
        </w:tc>
      </w:tr>
      <w:tr w:rsidR="00AD7AA9" w:rsidRPr="002811FA" w14:paraId="2A961E2F" w14:textId="77777777" w:rsidTr="00E36AC9">
        <w:trPr>
          <w:trHeight w:val="20"/>
          <w:jc w:val="center"/>
        </w:trPr>
        <w:tc>
          <w:tcPr>
            <w:tcW w:w="868" w:type="pct"/>
          </w:tcPr>
          <w:p w14:paraId="66BDE7F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1E791B9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28-1.80</w:t>
            </w:r>
          </w:p>
        </w:tc>
        <w:tc>
          <w:tcPr>
            <w:tcW w:w="880" w:type="pct"/>
            <w:vAlign w:val="center"/>
          </w:tcPr>
          <w:p w14:paraId="27244B6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366E205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39DC571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5506F0B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064E708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0A3EE9A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7FFA418F" w14:textId="77777777" w:rsidTr="00E36AC9">
        <w:trPr>
          <w:trHeight w:val="20"/>
          <w:jc w:val="center"/>
        </w:trPr>
        <w:tc>
          <w:tcPr>
            <w:tcW w:w="868" w:type="pct"/>
          </w:tcPr>
          <w:p w14:paraId="5C10B03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0745F2B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80-2.47</w:t>
            </w:r>
          </w:p>
        </w:tc>
        <w:tc>
          <w:tcPr>
            <w:tcW w:w="880" w:type="pct"/>
            <w:vAlign w:val="center"/>
          </w:tcPr>
          <w:p w14:paraId="217D5F87" w14:textId="3667F2C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1C679F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6429E61" w14:textId="67E44F5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4C29CF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090BC21D" w14:textId="45DDA16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5(1.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6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23228FFA" w14:textId="0E7DC40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0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</w:p>
        </w:tc>
      </w:tr>
      <w:tr w:rsidR="00AD7AA9" w:rsidRPr="002811FA" w14:paraId="359B7279" w14:textId="77777777" w:rsidTr="00E36AC9">
        <w:trPr>
          <w:trHeight w:val="20"/>
          <w:jc w:val="center"/>
        </w:trPr>
        <w:tc>
          <w:tcPr>
            <w:tcW w:w="868" w:type="pct"/>
          </w:tcPr>
          <w:p w14:paraId="3EB1FFB0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4DAADCC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47-3.31</w:t>
            </w:r>
          </w:p>
        </w:tc>
        <w:tc>
          <w:tcPr>
            <w:tcW w:w="880" w:type="pct"/>
            <w:vAlign w:val="center"/>
          </w:tcPr>
          <w:p w14:paraId="2EE48FF7" w14:textId="2F9CF626" w:rsidR="00AD7AA9" w:rsidRPr="002811FA" w:rsidRDefault="00405948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4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6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8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173D020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304037D" w14:textId="39D709A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9,</w:t>
            </w:r>
            <w:r w:rsidR="00D62345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C069E2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54EE7D3C" w14:textId="53DB7F7E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6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5C4747D4" w14:textId="1497300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0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</w:p>
        </w:tc>
      </w:tr>
      <w:tr w:rsidR="00AD7AA9" w:rsidRPr="002811FA" w14:paraId="39A72A44" w14:textId="77777777" w:rsidTr="00E36AC9">
        <w:trPr>
          <w:trHeight w:val="20"/>
          <w:jc w:val="center"/>
        </w:trPr>
        <w:tc>
          <w:tcPr>
            <w:tcW w:w="868" w:type="pct"/>
          </w:tcPr>
          <w:p w14:paraId="2783595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7507EA3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.31-9.26</w:t>
            </w:r>
          </w:p>
        </w:tc>
        <w:tc>
          <w:tcPr>
            <w:tcW w:w="880" w:type="pct"/>
            <w:vAlign w:val="center"/>
          </w:tcPr>
          <w:p w14:paraId="4BB26C32" w14:textId="40C89C2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1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7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405948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5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6ED970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33C6B6DD" w14:textId="6695689F" w:rsidR="00AD7AA9" w:rsidRPr="002811FA" w:rsidRDefault="00D62345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8(1.6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8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9620A4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71316FBA" w14:textId="7A4DEFF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4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B82A4E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10983147" w14:textId="65DE49B9" w:rsidR="00AD7AA9" w:rsidRPr="002811FA" w:rsidRDefault="00B82A4E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</w:tr>
      <w:tr w:rsidR="00AD7AA9" w:rsidRPr="002811FA" w14:paraId="5E530F4D" w14:textId="77777777" w:rsidTr="00E36AC9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5D0D3264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AIP</w:t>
            </w:r>
          </w:p>
        </w:tc>
      </w:tr>
      <w:tr w:rsidR="00AD7AA9" w:rsidRPr="002811FA" w14:paraId="054749B5" w14:textId="77777777" w:rsidTr="00E36AC9">
        <w:trPr>
          <w:trHeight w:val="20"/>
          <w:jc w:val="center"/>
        </w:trPr>
        <w:tc>
          <w:tcPr>
            <w:tcW w:w="868" w:type="pct"/>
          </w:tcPr>
          <w:p w14:paraId="337EE92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26C3FB8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-1.</w:t>
            </w:r>
            <w:proofErr w:type="gramStart"/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5)-(</w:t>
            </w:r>
            <w:proofErr w:type="gramEnd"/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-0.32)</w:t>
            </w:r>
          </w:p>
        </w:tc>
        <w:tc>
          <w:tcPr>
            <w:tcW w:w="880" w:type="pct"/>
            <w:vAlign w:val="center"/>
          </w:tcPr>
          <w:p w14:paraId="47961D6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64F2AF5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4D3D7BE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4AC79BA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66AAE86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45A27AA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475C58D5" w14:textId="77777777" w:rsidTr="00E36AC9">
        <w:trPr>
          <w:trHeight w:val="20"/>
          <w:jc w:val="center"/>
        </w:trPr>
        <w:tc>
          <w:tcPr>
            <w:tcW w:w="868" w:type="pct"/>
          </w:tcPr>
          <w:p w14:paraId="1AE368B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213504A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-0.</w:t>
            </w:r>
            <w:proofErr w:type="gramStart"/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2)-(</w:t>
            </w:r>
            <w:proofErr w:type="gramEnd"/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-0.11)</w:t>
            </w:r>
          </w:p>
        </w:tc>
        <w:tc>
          <w:tcPr>
            <w:tcW w:w="880" w:type="pct"/>
            <w:vAlign w:val="center"/>
          </w:tcPr>
          <w:p w14:paraId="0A006226" w14:textId="2A58703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4BC1F95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6B88290B" w14:textId="76C35B1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4)</w:t>
            </w:r>
          </w:p>
        </w:tc>
        <w:tc>
          <w:tcPr>
            <w:tcW w:w="494" w:type="pct"/>
            <w:vAlign w:val="center"/>
          </w:tcPr>
          <w:p w14:paraId="619B770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432B824" w14:textId="79A2DD0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9)</w:t>
            </w:r>
          </w:p>
        </w:tc>
        <w:tc>
          <w:tcPr>
            <w:tcW w:w="503" w:type="pct"/>
            <w:vAlign w:val="center"/>
          </w:tcPr>
          <w:p w14:paraId="48CEFA12" w14:textId="6A7523D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30</w:t>
            </w:r>
          </w:p>
        </w:tc>
      </w:tr>
      <w:tr w:rsidR="00AD7AA9" w:rsidRPr="002811FA" w14:paraId="01706CAD" w14:textId="77777777" w:rsidTr="00E36AC9">
        <w:trPr>
          <w:trHeight w:val="20"/>
          <w:jc w:val="center"/>
        </w:trPr>
        <w:tc>
          <w:tcPr>
            <w:tcW w:w="868" w:type="pct"/>
          </w:tcPr>
          <w:p w14:paraId="3CC8CA7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7E0CA81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-0.11)-0.13</w:t>
            </w:r>
          </w:p>
        </w:tc>
        <w:tc>
          <w:tcPr>
            <w:tcW w:w="880" w:type="pct"/>
            <w:vAlign w:val="center"/>
          </w:tcPr>
          <w:p w14:paraId="469AAC7D" w14:textId="0F57BCB6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(1.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3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6D821B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C92F979" w14:textId="0F33B382" w:rsidR="00AD7AA9" w:rsidRPr="002811FA" w:rsidRDefault="002F1907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0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8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7)</w:t>
            </w:r>
          </w:p>
        </w:tc>
        <w:tc>
          <w:tcPr>
            <w:tcW w:w="494" w:type="pct"/>
            <w:vAlign w:val="center"/>
          </w:tcPr>
          <w:p w14:paraId="4D79581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3347E75" w14:textId="46102FF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1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4FE43920" w14:textId="5416A890" w:rsidR="00AD7AA9" w:rsidRPr="002811FA" w:rsidRDefault="00364C84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</w:tr>
      <w:tr w:rsidR="00AD7AA9" w:rsidRPr="002811FA" w14:paraId="131DA1C3" w14:textId="77777777" w:rsidTr="00E36AC9">
        <w:trPr>
          <w:trHeight w:val="20"/>
          <w:jc w:val="center"/>
        </w:trPr>
        <w:tc>
          <w:tcPr>
            <w:tcW w:w="868" w:type="pct"/>
          </w:tcPr>
          <w:p w14:paraId="5105D97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6874F2B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13-0.86</w:t>
            </w:r>
          </w:p>
        </w:tc>
        <w:tc>
          <w:tcPr>
            <w:tcW w:w="880" w:type="pct"/>
            <w:vAlign w:val="center"/>
          </w:tcPr>
          <w:p w14:paraId="699124A9" w14:textId="215B37E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197C6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5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003845B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09D7E4B6" w14:textId="69CCC82E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 w:rsidR="002F1907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A6DE26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4943C51" w14:textId="5478228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(1.0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65DAB9FA" w14:textId="336BC629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364C84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5</w:t>
            </w:r>
          </w:p>
        </w:tc>
      </w:tr>
      <w:tr w:rsidR="00AD7AA9" w:rsidRPr="002811FA" w14:paraId="32EC6091" w14:textId="77777777" w:rsidTr="00E36AC9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72D36591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UHR</w:t>
            </w:r>
          </w:p>
        </w:tc>
      </w:tr>
      <w:tr w:rsidR="00AD7AA9" w:rsidRPr="002811FA" w14:paraId="6CB40DB2" w14:textId="77777777" w:rsidTr="00E36AC9">
        <w:trPr>
          <w:trHeight w:val="20"/>
          <w:jc w:val="center"/>
        </w:trPr>
        <w:tc>
          <w:tcPr>
            <w:tcW w:w="868" w:type="pct"/>
          </w:tcPr>
          <w:p w14:paraId="31415BF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lastRenderedPageBreak/>
              <w:t>Q1</w:t>
            </w:r>
          </w:p>
          <w:p w14:paraId="3370E80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1-0.07</w:t>
            </w:r>
          </w:p>
        </w:tc>
        <w:tc>
          <w:tcPr>
            <w:tcW w:w="880" w:type="pct"/>
            <w:vAlign w:val="center"/>
          </w:tcPr>
          <w:p w14:paraId="0D82D06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6E80DFA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6111996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7B3809F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2FE3565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3F74537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1458C607" w14:textId="77777777" w:rsidTr="00E36AC9">
        <w:trPr>
          <w:trHeight w:val="20"/>
          <w:jc w:val="center"/>
        </w:trPr>
        <w:tc>
          <w:tcPr>
            <w:tcW w:w="868" w:type="pct"/>
          </w:tcPr>
          <w:p w14:paraId="527E485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51AA3A5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7-0.10</w:t>
            </w:r>
          </w:p>
        </w:tc>
        <w:tc>
          <w:tcPr>
            <w:tcW w:w="880" w:type="pct"/>
            <w:vAlign w:val="center"/>
          </w:tcPr>
          <w:p w14:paraId="0A8D5522" w14:textId="5CC306F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33,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B07A2E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F02A3C3" w14:textId="49F4E204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2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435129E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BC1A0B8" w14:textId="66DC0D3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1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9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6E3F7AD9" w14:textId="55A130B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69</w:t>
            </w:r>
          </w:p>
        </w:tc>
      </w:tr>
      <w:tr w:rsidR="00AD7AA9" w:rsidRPr="002811FA" w14:paraId="16695C28" w14:textId="77777777" w:rsidTr="00E36AC9">
        <w:trPr>
          <w:trHeight w:val="20"/>
          <w:jc w:val="center"/>
        </w:trPr>
        <w:tc>
          <w:tcPr>
            <w:tcW w:w="868" w:type="pct"/>
          </w:tcPr>
          <w:p w14:paraId="2CB1C34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3A9E22C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10-0.14</w:t>
            </w:r>
          </w:p>
        </w:tc>
        <w:tc>
          <w:tcPr>
            <w:tcW w:w="880" w:type="pct"/>
            <w:vAlign w:val="center"/>
          </w:tcPr>
          <w:p w14:paraId="5FA858BF" w14:textId="314BFF4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7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861834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FF65093" w14:textId="0A75EED8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6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177DF51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01</w:t>
            </w:r>
          </w:p>
        </w:tc>
        <w:tc>
          <w:tcPr>
            <w:tcW w:w="880" w:type="pct"/>
            <w:vAlign w:val="center"/>
          </w:tcPr>
          <w:p w14:paraId="562F4299" w14:textId="5E2D979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6E1AD4FA" w14:textId="35B5718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99</w:t>
            </w:r>
          </w:p>
        </w:tc>
      </w:tr>
      <w:tr w:rsidR="00AD7AA9" w:rsidRPr="002811FA" w14:paraId="070FA869" w14:textId="77777777" w:rsidTr="00E36AC9">
        <w:trPr>
          <w:trHeight w:val="20"/>
          <w:jc w:val="center"/>
        </w:trPr>
        <w:tc>
          <w:tcPr>
            <w:tcW w:w="868" w:type="pct"/>
          </w:tcPr>
          <w:p w14:paraId="63011C3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3CA4078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14-0.43</w:t>
            </w:r>
          </w:p>
        </w:tc>
        <w:tc>
          <w:tcPr>
            <w:tcW w:w="880" w:type="pct"/>
            <w:vAlign w:val="center"/>
          </w:tcPr>
          <w:p w14:paraId="7BC0A911" w14:textId="3140D5F4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2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3.</w:t>
            </w:r>
            <w:r w:rsidR="00A12F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2922DCC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397C6B7A" w14:textId="720F9A1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77725F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7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7533EF1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646892BB" w14:textId="4D1945C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,1.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1AD20B7E" w14:textId="2EA2D6A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510746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4</w:t>
            </w:r>
          </w:p>
        </w:tc>
      </w:tr>
      <w:tr w:rsidR="00AD7AA9" w:rsidRPr="002811FA" w14:paraId="1D4077B7" w14:textId="77777777" w:rsidTr="00E36AC9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7EBC6A21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C/HDL</w:t>
            </w:r>
          </w:p>
        </w:tc>
      </w:tr>
      <w:tr w:rsidR="00AD7AA9" w:rsidRPr="002811FA" w14:paraId="0D865E6A" w14:textId="77777777" w:rsidTr="00E36AC9">
        <w:trPr>
          <w:trHeight w:val="20"/>
          <w:jc w:val="center"/>
        </w:trPr>
        <w:tc>
          <w:tcPr>
            <w:tcW w:w="868" w:type="pct"/>
          </w:tcPr>
          <w:p w14:paraId="4D3D678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47BA24F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3-0.22</w:t>
            </w:r>
          </w:p>
        </w:tc>
        <w:tc>
          <w:tcPr>
            <w:tcW w:w="880" w:type="pct"/>
            <w:vAlign w:val="center"/>
          </w:tcPr>
          <w:p w14:paraId="4B2855D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65730C73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09B179B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7896FE1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539F141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18D3B9A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2950003D" w14:textId="77777777" w:rsidTr="00E36AC9">
        <w:trPr>
          <w:trHeight w:val="20"/>
          <w:jc w:val="center"/>
        </w:trPr>
        <w:tc>
          <w:tcPr>
            <w:tcW w:w="868" w:type="pct"/>
          </w:tcPr>
          <w:p w14:paraId="76E0D010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299AE190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22-0.36</w:t>
            </w:r>
          </w:p>
        </w:tc>
        <w:tc>
          <w:tcPr>
            <w:tcW w:w="880" w:type="pct"/>
            <w:vAlign w:val="center"/>
          </w:tcPr>
          <w:p w14:paraId="35CC0C95" w14:textId="448BF411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700B7D9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03DE761C" w14:textId="55C433D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6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0865B8B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16BDBDC" w14:textId="7ADD1AF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61DE542C" w14:textId="31A6F58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35</w:t>
            </w:r>
          </w:p>
        </w:tc>
      </w:tr>
      <w:tr w:rsidR="00AD7AA9" w:rsidRPr="002811FA" w14:paraId="35C7AAC9" w14:textId="77777777" w:rsidTr="00E36AC9">
        <w:trPr>
          <w:trHeight w:val="20"/>
          <w:jc w:val="center"/>
        </w:trPr>
        <w:tc>
          <w:tcPr>
            <w:tcW w:w="868" w:type="pct"/>
          </w:tcPr>
          <w:p w14:paraId="7D25FF5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35C1D55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36-0.62</w:t>
            </w:r>
          </w:p>
        </w:tc>
        <w:tc>
          <w:tcPr>
            <w:tcW w:w="880" w:type="pct"/>
            <w:vAlign w:val="center"/>
          </w:tcPr>
          <w:p w14:paraId="68226CE7" w14:textId="44B952C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4(1.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7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4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0BB8D54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CD9D157" w14:textId="4BC9ADFB" w:rsidR="00AD7AA9" w:rsidRPr="002811FA" w:rsidRDefault="00E95EEA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3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1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2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B40CF5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605E5906" w14:textId="52CB95E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1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1E8A2C06" w14:textId="6E66D08E" w:rsidR="00AD7AA9" w:rsidRPr="002811FA" w:rsidRDefault="001A63ED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</w:tr>
      <w:tr w:rsidR="00AD7AA9" w:rsidRPr="002811FA" w14:paraId="05C565C7" w14:textId="77777777" w:rsidTr="00E36AC9">
        <w:trPr>
          <w:trHeight w:val="20"/>
          <w:jc w:val="center"/>
        </w:trPr>
        <w:tc>
          <w:tcPr>
            <w:tcW w:w="868" w:type="pct"/>
          </w:tcPr>
          <w:p w14:paraId="47EFBB3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52EEBAF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62-3.29</w:t>
            </w:r>
          </w:p>
        </w:tc>
        <w:tc>
          <w:tcPr>
            <w:tcW w:w="880" w:type="pct"/>
            <w:vAlign w:val="center"/>
          </w:tcPr>
          <w:p w14:paraId="2B86C110" w14:textId="59E514A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6(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1438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5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BA952E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59DE9527" w14:textId="00867C2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7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 w:rsidR="00E95E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4B0CD13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45C2C881" w14:textId="6F6A5AC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5C92C611" w14:textId="54183A88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1A63ED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3</w:t>
            </w:r>
          </w:p>
        </w:tc>
      </w:tr>
      <w:tr w:rsidR="00AD7AA9" w:rsidRPr="002811FA" w14:paraId="66F68019" w14:textId="77777777" w:rsidTr="00E36AC9">
        <w:trPr>
          <w:trHeight w:val="20"/>
          <w:jc w:val="center"/>
        </w:trPr>
        <w:tc>
          <w:tcPr>
            <w:tcW w:w="5000" w:type="pct"/>
            <w:gridSpan w:val="7"/>
            <w:vAlign w:val="center"/>
          </w:tcPr>
          <w:p w14:paraId="00DE307B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SIRI</w:t>
            </w:r>
          </w:p>
        </w:tc>
      </w:tr>
      <w:tr w:rsidR="00AD7AA9" w:rsidRPr="002811FA" w14:paraId="7D41E55A" w14:textId="77777777" w:rsidTr="00E36AC9">
        <w:trPr>
          <w:trHeight w:val="20"/>
          <w:jc w:val="center"/>
        </w:trPr>
        <w:tc>
          <w:tcPr>
            <w:tcW w:w="868" w:type="pct"/>
          </w:tcPr>
          <w:p w14:paraId="199D3FB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40A2EFE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8-0.64</w:t>
            </w:r>
          </w:p>
        </w:tc>
        <w:tc>
          <w:tcPr>
            <w:tcW w:w="880" w:type="pct"/>
            <w:vAlign w:val="center"/>
          </w:tcPr>
          <w:p w14:paraId="45D969B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40BAAA84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542C538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438D707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242103F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21A2CA9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17CFD730" w14:textId="77777777" w:rsidTr="00E36AC9">
        <w:trPr>
          <w:trHeight w:val="20"/>
          <w:jc w:val="center"/>
        </w:trPr>
        <w:tc>
          <w:tcPr>
            <w:tcW w:w="868" w:type="pct"/>
          </w:tcPr>
          <w:p w14:paraId="6408B53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3D1DD5A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64-0.97</w:t>
            </w:r>
          </w:p>
        </w:tc>
        <w:tc>
          <w:tcPr>
            <w:tcW w:w="880" w:type="pct"/>
            <w:vAlign w:val="center"/>
          </w:tcPr>
          <w:p w14:paraId="3C994D9E" w14:textId="564943C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0436EDA" w14:textId="54D29F5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1</w:t>
            </w:r>
            <w:r w:rsidR="00CD501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5</w:t>
            </w:r>
          </w:p>
        </w:tc>
        <w:tc>
          <w:tcPr>
            <w:tcW w:w="880" w:type="pct"/>
            <w:vAlign w:val="center"/>
          </w:tcPr>
          <w:p w14:paraId="160093D7" w14:textId="06ADB2D6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2F344F23" w14:textId="2227D28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96</w:t>
            </w:r>
          </w:p>
        </w:tc>
        <w:tc>
          <w:tcPr>
            <w:tcW w:w="880" w:type="pct"/>
            <w:vAlign w:val="center"/>
          </w:tcPr>
          <w:p w14:paraId="04CCB5C1" w14:textId="04F74F8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4(0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8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3C655DE4" w14:textId="1B26233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65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</w:t>
            </w:r>
          </w:p>
        </w:tc>
      </w:tr>
      <w:tr w:rsidR="00AD7AA9" w:rsidRPr="002811FA" w14:paraId="6CBCFC74" w14:textId="77777777" w:rsidTr="00E36AC9">
        <w:trPr>
          <w:trHeight w:val="20"/>
          <w:jc w:val="center"/>
        </w:trPr>
        <w:tc>
          <w:tcPr>
            <w:tcW w:w="868" w:type="pct"/>
          </w:tcPr>
          <w:p w14:paraId="1B7EFA5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7157CF3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97-1.46</w:t>
            </w:r>
          </w:p>
        </w:tc>
        <w:tc>
          <w:tcPr>
            <w:tcW w:w="880" w:type="pct"/>
            <w:vAlign w:val="center"/>
          </w:tcPr>
          <w:p w14:paraId="50B6A1B1" w14:textId="2E8575F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2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0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0965DC3F" w14:textId="5988E4A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CD501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2</w:t>
            </w:r>
          </w:p>
        </w:tc>
        <w:tc>
          <w:tcPr>
            <w:tcW w:w="880" w:type="pct"/>
            <w:vAlign w:val="center"/>
          </w:tcPr>
          <w:p w14:paraId="23BF014E" w14:textId="2F4AFB5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2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0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)</w:t>
            </w:r>
          </w:p>
        </w:tc>
        <w:tc>
          <w:tcPr>
            <w:tcW w:w="494" w:type="pct"/>
            <w:vAlign w:val="center"/>
          </w:tcPr>
          <w:p w14:paraId="71A1CB73" w14:textId="70B6F24D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45</w:t>
            </w:r>
          </w:p>
        </w:tc>
        <w:tc>
          <w:tcPr>
            <w:tcW w:w="880" w:type="pct"/>
            <w:vAlign w:val="center"/>
          </w:tcPr>
          <w:p w14:paraId="6706EADE" w14:textId="6897A0B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0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7,1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0F6D3CAA" w14:textId="2DB72A66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67</w:t>
            </w:r>
          </w:p>
        </w:tc>
      </w:tr>
      <w:tr w:rsidR="00AD7AA9" w:rsidRPr="002811FA" w14:paraId="49EEAC57" w14:textId="77777777" w:rsidTr="00E36AC9">
        <w:trPr>
          <w:trHeight w:val="20"/>
          <w:jc w:val="center"/>
        </w:trPr>
        <w:tc>
          <w:tcPr>
            <w:tcW w:w="868" w:type="pct"/>
          </w:tcPr>
          <w:p w14:paraId="292DDEE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5FCD525B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46-11.60</w:t>
            </w:r>
          </w:p>
        </w:tc>
        <w:tc>
          <w:tcPr>
            <w:tcW w:w="880" w:type="pct"/>
            <w:vAlign w:val="center"/>
          </w:tcPr>
          <w:p w14:paraId="62DD525C" w14:textId="4F4FD39C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E8658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4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FAD8370" w14:textId="0E52EB29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</w:t>
            </w:r>
            <w:r w:rsidR="00CD5011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7</w:t>
            </w:r>
          </w:p>
        </w:tc>
        <w:tc>
          <w:tcPr>
            <w:tcW w:w="880" w:type="pct"/>
            <w:vAlign w:val="center"/>
          </w:tcPr>
          <w:p w14:paraId="1E984EBC" w14:textId="7590D28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4113D1D" w14:textId="2117B5CC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F344FB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05</w:t>
            </w:r>
          </w:p>
        </w:tc>
        <w:tc>
          <w:tcPr>
            <w:tcW w:w="880" w:type="pct"/>
            <w:vAlign w:val="center"/>
          </w:tcPr>
          <w:p w14:paraId="346271EE" w14:textId="52DBBA9C" w:rsidR="00AD7AA9" w:rsidRPr="002811FA" w:rsidRDefault="00165CBC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96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.79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6</w:t>
            </w:r>
            <w:r w:rsidR="00AD7AA9"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3FB97C9F" w14:textId="66F01AAE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165CBC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37</w:t>
            </w:r>
          </w:p>
        </w:tc>
      </w:tr>
      <w:tr w:rsidR="00AD7AA9" w:rsidRPr="002811FA" w14:paraId="5E81C224" w14:textId="77777777" w:rsidTr="00E36AC9">
        <w:trPr>
          <w:trHeight w:val="20"/>
          <w:jc w:val="center"/>
        </w:trPr>
        <w:tc>
          <w:tcPr>
            <w:tcW w:w="5000" w:type="pct"/>
            <w:gridSpan w:val="7"/>
          </w:tcPr>
          <w:p w14:paraId="64565182" w14:textId="77777777" w:rsidR="00AD7AA9" w:rsidRPr="002811FA" w:rsidRDefault="00AD7AA9" w:rsidP="00E36AC9">
            <w:pPr>
              <w:spacing w:after="0" w:line="240" w:lineRule="atLeast"/>
              <w:jc w:val="both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CMI</w:t>
            </w:r>
          </w:p>
        </w:tc>
      </w:tr>
      <w:tr w:rsidR="00AD7AA9" w:rsidRPr="002811FA" w14:paraId="2F0AFB74" w14:textId="77777777" w:rsidTr="00E36AC9">
        <w:trPr>
          <w:trHeight w:val="20"/>
          <w:jc w:val="center"/>
        </w:trPr>
        <w:tc>
          <w:tcPr>
            <w:tcW w:w="868" w:type="pct"/>
          </w:tcPr>
          <w:p w14:paraId="3301B7B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1</w:t>
            </w:r>
          </w:p>
          <w:p w14:paraId="63F1E31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3-0.27</w:t>
            </w:r>
          </w:p>
        </w:tc>
        <w:tc>
          <w:tcPr>
            <w:tcW w:w="880" w:type="pct"/>
            <w:vAlign w:val="center"/>
          </w:tcPr>
          <w:p w14:paraId="51A29E2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66996CF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26F55DA7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494" w:type="pct"/>
            <w:vAlign w:val="center"/>
          </w:tcPr>
          <w:p w14:paraId="2E168C10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  <w:tc>
          <w:tcPr>
            <w:tcW w:w="880" w:type="pct"/>
            <w:vAlign w:val="center"/>
          </w:tcPr>
          <w:p w14:paraId="320804BA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Ref</w:t>
            </w:r>
          </w:p>
        </w:tc>
        <w:tc>
          <w:tcPr>
            <w:tcW w:w="503" w:type="pct"/>
            <w:vAlign w:val="center"/>
          </w:tcPr>
          <w:p w14:paraId="78AA0EE9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</w:p>
        </w:tc>
      </w:tr>
      <w:tr w:rsidR="00AD7AA9" w:rsidRPr="002811FA" w14:paraId="31E94A68" w14:textId="77777777" w:rsidTr="00E36AC9">
        <w:trPr>
          <w:trHeight w:val="20"/>
          <w:jc w:val="center"/>
        </w:trPr>
        <w:tc>
          <w:tcPr>
            <w:tcW w:w="868" w:type="pct"/>
          </w:tcPr>
          <w:p w14:paraId="535D5FE4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2</w:t>
            </w:r>
          </w:p>
          <w:p w14:paraId="403483FF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27-0.48</w:t>
            </w:r>
          </w:p>
        </w:tc>
        <w:tc>
          <w:tcPr>
            <w:tcW w:w="880" w:type="pct"/>
            <w:vAlign w:val="center"/>
          </w:tcPr>
          <w:p w14:paraId="39B8A321" w14:textId="662FA4A5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7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7B570C7D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55872001" w14:textId="2BDC5F3C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6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BE3A54C" w14:textId="31AB30F9" w:rsidR="00AD7AA9" w:rsidRPr="002811FA" w:rsidRDefault="00415EA7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274933C5" w14:textId="2448FF86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0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8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3E53DA44" w14:textId="23F5947F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83</w:t>
            </w:r>
          </w:p>
        </w:tc>
      </w:tr>
      <w:tr w:rsidR="00AD7AA9" w:rsidRPr="002811FA" w14:paraId="6803307F" w14:textId="77777777" w:rsidTr="00E36AC9">
        <w:trPr>
          <w:trHeight w:val="20"/>
          <w:jc w:val="center"/>
        </w:trPr>
        <w:tc>
          <w:tcPr>
            <w:tcW w:w="868" w:type="pct"/>
          </w:tcPr>
          <w:p w14:paraId="5DD83A3E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3</w:t>
            </w:r>
          </w:p>
          <w:p w14:paraId="4B3F3AC8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48-0.86</w:t>
            </w:r>
          </w:p>
        </w:tc>
        <w:tc>
          <w:tcPr>
            <w:tcW w:w="880" w:type="pct"/>
            <w:vAlign w:val="center"/>
          </w:tcPr>
          <w:p w14:paraId="53BEF7D3" w14:textId="3006606A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9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7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60364C71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1E1F6F62" w14:textId="0170E9D8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3(1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7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2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6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3700BE65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32950095" w14:textId="2EEBCDD2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1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5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7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19443071" w14:textId="3FFB5F54" w:rsidR="00AD7AA9" w:rsidRPr="002811FA" w:rsidRDefault="005877C2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</w:tr>
      <w:tr w:rsidR="00AD7AA9" w:rsidRPr="002811FA" w14:paraId="121B06D6" w14:textId="77777777" w:rsidTr="00E36AC9">
        <w:trPr>
          <w:trHeight w:val="20"/>
          <w:jc w:val="center"/>
        </w:trPr>
        <w:tc>
          <w:tcPr>
            <w:tcW w:w="868" w:type="pct"/>
          </w:tcPr>
          <w:p w14:paraId="5D6862FC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Q4</w:t>
            </w:r>
          </w:p>
          <w:p w14:paraId="08AA3824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86-5.22</w:t>
            </w:r>
          </w:p>
        </w:tc>
        <w:tc>
          <w:tcPr>
            <w:tcW w:w="880" w:type="pct"/>
            <w:vAlign w:val="center"/>
          </w:tcPr>
          <w:p w14:paraId="05386159" w14:textId="016B3263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4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8(2.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8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</w:t>
            </w:r>
            <w:r w:rsidR="002839C3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2.9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EFB4382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6859CA8F" w14:textId="5F2252A0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2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1.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9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8,</w:t>
            </w:r>
            <w:r w:rsidR="00464FEA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8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494" w:type="pct"/>
            <w:vAlign w:val="center"/>
          </w:tcPr>
          <w:p w14:paraId="57BCC536" w14:textId="77777777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&lt;0.001</w:t>
            </w:r>
          </w:p>
        </w:tc>
        <w:tc>
          <w:tcPr>
            <w:tcW w:w="880" w:type="pct"/>
            <w:vAlign w:val="center"/>
          </w:tcPr>
          <w:p w14:paraId="7FE68CB8" w14:textId="60BC9BDB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1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32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(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1.07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,1.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63</w:t>
            </w: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)</w:t>
            </w:r>
          </w:p>
        </w:tc>
        <w:tc>
          <w:tcPr>
            <w:tcW w:w="503" w:type="pct"/>
            <w:vAlign w:val="center"/>
          </w:tcPr>
          <w:p w14:paraId="4AB16275" w14:textId="69737E84" w:rsidR="00AD7AA9" w:rsidRPr="002811FA" w:rsidRDefault="00AD7AA9" w:rsidP="00E36AC9">
            <w:pPr>
              <w:spacing w:after="0" w:line="240" w:lineRule="atLeast"/>
              <w:jc w:val="center"/>
              <w:rPr>
                <w:rFonts w:ascii="Times New Roman" w:eastAsia="宋体" w:hAnsi="Times New Roman" w:cs="Times New Roman"/>
                <w:sz w:val="24"/>
                <w14:ligatures w14:val="none"/>
              </w:rPr>
            </w:pPr>
            <w:r w:rsidRPr="002811FA">
              <w:rPr>
                <w:rFonts w:ascii="Times New Roman" w:eastAsia="宋体" w:hAnsi="Times New Roman" w:cs="Times New Roman"/>
                <w:sz w:val="24"/>
                <w14:ligatures w14:val="none"/>
              </w:rPr>
              <w:t>0.01</w:t>
            </w:r>
            <w:r w:rsidR="005877C2">
              <w:rPr>
                <w:rFonts w:ascii="Times New Roman" w:eastAsia="宋体" w:hAnsi="Times New Roman" w:cs="Times New Roman" w:hint="eastAsia"/>
                <w:sz w:val="24"/>
                <w14:ligatures w14:val="none"/>
              </w:rPr>
              <w:t>0</w:t>
            </w:r>
          </w:p>
        </w:tc>
      </w:tr>
    </w:tbl>
    <w:p w14:paraId="31E1FB89" w14:textId="77777777" w:rsidR="00AD7AA9" w:rsidRPr="002811FA" w:rsidRDefault="00AD7AA9" w:rsidP="00AD7AA9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2811FA">
        <w:rPr>
          <w:rFonts w:ascii="Times New Roman" w:eastAsia="宋体" w:hAnsi="Times New Roman" w:cs="Times New Roman"/>
          <w:sz w:val="24"/>
          <w14:ligatures w14:val="none"/>
        </w:rPr>
        <w:t>Model Ⅰ: unadjusted model.</w:t>
      </w:r>
    </w:p>
    <w:p w14:paraId="457B8EA9" w14:textId="77777777" w:rsidR="00AD7AA9" w:rsidRPr="002811FA" w:rsidRDefault="00AD7AA9" w:rsidP="00AD7AA9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2811FA">
        <w:rPr>
          <w:rFonts w:ascii="Times New Roman" w:eastAsia="宋体" w:hAnsi="Times New Roman" w:cs="Times New Roman"/>
          <w:sz w:val="24"/>
          <w14:ligatures w14:val="none"/>
        </w:rPr>
        <w:t>Model Ⅱ: adjusted for age, gender, race, education level, Marital, PIR.</w:t>
      </w:r>
    </w:p>
    <w:p w14:paraId="301CC5B5" w14:textId="77777777" w:rsidR="00AD7AA9" w:rsidRPr="002811FA" w:rsidRDefault="00AD7AA9" w:rsidP="00AD7AA9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2811FA">
        <w:rPr>
          <w:rFonts w:ascii="Times New Roman" w:eastAsia="宋体" w:hAnsi="Times New Roman" w:cs="Times New Roman"/>
          <w:sz w:val="24"/>
          <w14:ligatures w14:val="none"/>
        </w:rPr>
        <w:t xml:space="preserve">Model </w:t>
      </w:r>
      <w:proofErr w:type="gramStart"/>
      <w:r w:rsidRPr="002811FA">
        <w:rPr>
          <w:rFonts w:ascii="Times New Roman" w:eastAsia="宋体" w:hAnsi="Times New Roman" w:cs="Times New Roman"/>
          <w:sz w:val="24"/>
          <w14:ligatures w14:val="none"/>
        </w:rPr>
        <w:t>Ⅲ:adjusted</w:t>
      </w:r>
      <w:proofErr w:type="gramEnd"/>
      <w:r w:rsidRPr="002811FA">
        <w:rPr>
          <w:rFonts w:ascii="Times New Roman" w:eastAsia="宋体" w:hAnsi="Times New Roman" w:cs="Times New Roman"/>
          <w:sz w:val="24"/>
          <w14:ligatures w14:val="none"/>
        </w:rPr>
        <w:t xml:space="preserve"> for variables in Model Ⅱ plus drinking status, BMI, hypertension, diabetes status, CVD, physical activity level, smoking status;</w:t>
      </w:r>
    </w:p>
    <w:p w14:paraId="5AD98233" w14:textId="77777777" w:rsidR="00AD7AA9" w:rsidRPr="002811FA" w:rsidRDefault="00AD7AA9" w:rsidP="00AD7AA9">
      <w:pPr>
        <w:spacing w:line="240" w:lineRule="auto"/>
        <w:rPr>
          <w:rFonts w:ascii="Times New Roman" w:hAnsi="Times New Roman" w:cs="Times New Roman"/>
          <w:sz w:val="24"/>
        </w:rPr>
      </w:pPr>
      <w:r w:rsidRPr="002811FA">
        <w:rPr>
          <w:rFonts w:ascii="Times New Roman" w:eastAsia="宋体" w:hAnsi="Times New Roman" w:cs="Times New Roman"/>
          <w:sz w:val="24"/>
          <w14:ligatures w14:val="none"/>
        </w:rPr>
        <w:t xml:space="preserve">Abbreviations: BMI, body mass index; PIR: family income-poverty ratio; MHR, Monocyte to HDL Ratio; PHR, Platelet to HDL Ratio; NHHR, Non-HDL to HDL Ratio; AIP, Atherogenic Index of Plasma; UHR, Uric acid to HDL Ratio; RC/HDL, Remnant Cholesterol to HDL Ratio; SIRI, Systemic Inflammation Response Index; CMI, Cardiometabolic Index; CVD, cardiovascular disease; OR, odds ratio; 95% CI, </w:t>
      </w:r>
      <w:r w:rsidRPr="002811FA">
        <w:rPr>
          <w:rFonts w:ascii="Times New Roman" w:eastAsia="宋体" w:hAnsi="Times New Roman" w:cs="Times New Roman"/>
          <w:sz w:val="24"/>
          <w14:ligatures w14:val="none"/>
        </w:rPr>
        <w:lastRenderedPageBreak/>
        <w:t>95% confidence interval.</w:t>
      </w:r>
    </w:p>
    <w:p w14:paraId="07B38FC7" w14:textId="77777777" w:rsidR="00510EBE" w:rsidRPr="00AD7AA9" w:rsidRDefault="00510EBE">
      <w:pPr>
        <w:rPr>
          <w:rFonts w:hint="eastAsia"/>
        </w:rPr>
      </w:pPr>
    </w:p>
    <w:sectPr w:rsidR="00510EBE" w:rsidRPr="00AD7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41288" w14:textId="77777777" w:rsidR="00B328D6" w:rsidRDefault="00B328D6" w:rsidP="00AD7AA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CD2AA2" w14:textId="77777777" w:rsidR="00B328D6" w:rsidRDefault="00B328D6" w:rsidP="00AD7AA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A860C" w14:textId="77777777" w:rsidR="00B328D6" w:rsidRDefault="00B328D6" w:rsidP="00AD7AA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78D3DD" w14:textId="77777777" w:rsidR="00B328D6" w:rsidRDefault="00B328D6" w:rsidP="00AD7AA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76F"/>
    <w:rsid w:val="00123451"/>
    <w:rsid w:val="0014658D"/>
    <w:rsid w:val="00165CBC"/>
    <w:rsid w:val="00196EEB"/>
    <w:rsid w:val="00197C61"/>
    <w:rsid w:val="001A63ED"/>
    <w:rsid w:val="0021438D"/>
    <w:rsid w:val="002839C3"/>
    <w:rsid w:val="002A48BE"/>
    <w:rsid w:val="002C708A"/>
    <w:rsid w:val="002F1907"/>
    <w:rsid w:val="003445F7"/>
    <w:rsid w:val="00364C84"/>
    <w:rsid w:val="003E6A79"/>
    <w:rsid w:val="00405948"/>
    <w:rsid w:val="00415EA7"/>
    <w:rsid w:val="00464FEA"/>
    <w:rsid w:val="00510746"/>
    <w:rsid w:val="00510EBE"/>
    <w:rsid w:val="00515C3E"/>
    <w:rsid w:val="005877C2"/>
    <w:rsid w:val="005F1E15"/>
    <w:rsid w:val="007615F5"/>
    <w:rsid w:val="0077725F"/>
    <w:rsid w:val="00793C8D"/>
    <w:rsid w:val="007D03DA"/>
    <w:rsid w:val="00803254"/>
    <w:rsid w:val="0080615E"/>
    <w:rsid w:val="00851BC6"/>
    <w:rsid w:val="009F176F"/>
    <w:rsid w:val="00A12FC2"/>
    <w:rsid w:val="00AD7AA9"/>
    <w:rsid w:val="00B02399"/>
    <w:rsid w:val="00B328D6"/>
    <w:rsid w:val="00B82A4E"/>
    <w:rsid w:val="00C83C16"/>
    <w:rsid w:val="00CD5011"/>
    <w:rsid w:val="00D11715"/>
    <w:rsid w:val="00D32691"/>
    <w:rsid w:val="00D62345"/>
    <w:rsid w:val="00E041E8"/>
    <w:rsid w:val="00E8658B"/>
    <w:rsid w:val="00E95EEA"/>
    <w:rsid w:val="00F3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34F1ED"/>
  <w15:chartTrackingRefBased/>
  <w15:docId w15:val="{BB171132-2A60-4060-BD17-E030F2A8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AA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F176F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176F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176F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176F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176F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176F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176F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176F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176F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17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17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17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17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17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17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17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17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17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17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F17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176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F17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176F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9F17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176F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9F17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17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F17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F17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7AA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D7AA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7AA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D7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379</Words>
  <Characters>2775</Characters>
  <Application>Microsoft Office Word</Application>
  <DocSecurity>0</DocSecurity>
  <Lines>308</Lines>
  <Paragraphs>286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kang He</dc:creator>
  <cp:keywords/>
  <dc:description/>
  <cp:lastModifiedBy>Hengkang He</cp:lastModifiedBy>
  <cp:revision>34</cp:revision>
  <dcterms:created xsi:type="dcterms:W3CDTF">2026-01-16T06:13:00Z</dcterms:created>
  <dcterms:modified xsi:type="dcterms:W3CDTF">2026-03-14T11:14:00Z</dcterms:modified>
</cp:coreProperties>
</file>